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49C027F" w:rsidR="00B92965" w:rsidRDefault="00446FB0" w:rsidP="00B92965">
                <w:r>
                  <w:t>9/1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209E050" w:rsidR="00B92965" w:rsidRDefault="00BE6A29" w:rsidP="00B92965">
                <w:r>
                  <w:t>Christian Beck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theme="minorBidi"/>
              <w:sz w:val="22"/>
              <w:szCs w:val="21"/>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8FCD1FE" w:rsidR="00B92965" w:rsidRDefault="00446FB0" w:rsidP="00B92965">
                <w:r w:rsidRPr="00446FB0">
                  <w:rPr>
                    <w:rFonts w:ascii="Calibri" w:hAnsi="Calibri" w:cstheme="minorBidi"/>
                    <w:sz w:val="22"/>
                    <w:szCs w:val="21"/>
                    <w:lang w:val="en-GB"/>
                  </w:rPr>
                  <w:t>Fertility preservation for women with ovarian endometriosis: it is time to adopt this as routine pract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75CB2F76" w:rsidR="00B92965" w:rsidRDefault="00446FB0" w:rsidP="00B92965">
                <w:r>
                  <w:t>BJOG-21-1372</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A3BC3A2" w:rsidR="00F52A77" w:rsidRDefault="00446FB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D50099B" w:rsidR="00F52A77" w:rsidRDefault="00446FB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31E42B4" w:rsidR="00F52A77" w:rsidRPr="00B406C2" w:rsidRDefault="00BE6A29" w:rsidP="00F52A77">
                  <w:permStart w:id="2112571583" w:edGrp="everyone"/>
                  <w:r>
                    <w:t>Bayer Healthcar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4D2686E5" w:rsidR="00F52A77" w:rsidRPr="00B406C2" w:rsidRDefault="00BE6A29" w:rsidP="00F52A77">
                  <w:r>
                    <w:t>MDNA Life Sciences</w:t>
                  </w:r>
                </w:p>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17A83C03" w:rsidR="00F52A77" w:rsidRPr="00B406C2" w:rsidRDefault="00BE6A29" w:rsidP="00F52A77">
                  <w:r>
                    <w:t>Roche Diagnostics</w:t>
                  </w: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2688692" w:rsidR="00F52A77" w:rsidRDefault="00446FB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B69833D" w:rsidR="00F52A77" w:rsidRDefault="00446FB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7F8D291" w:rsidR="00F52A77" w:rsidRDefault="00BE6A29" w:rsidP="00F52A77">
                  <w:permStart w:id="2079991142" w:edGrp="everyone"/>
                  <w:proofErr w:type="spellStart"/>
                  <w:r>
                    <w:t>Myovant</w:t>
                  </w:r>
                  <w:proofErr w:type="spellEnd"/>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41F8E888" w:rsidR="00F52A77" w:rsidRDefault="00446FB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DEB6AB1" w:rsidR="00F52A77" w:rsidRDefault="00446FB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9DF0B27" w:rsidR="00F52A77" w:rsidRDefault="00446FB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232C891" w:rsidR="00F52A77" w:rsidRDefault="00446FB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CC710BA" w:rsidR="00F52A77" w:rsidRDefault="00446FB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01718ABB" w:rsidR="00F52A77" w:rsidRDefault="00BE6A29" w:rsidP="00F52A77">
                  <w:permStart w:id="1046102038" w:edGrp="everyone"/>
                  <w:r>
                    <w:t xml:space="preserve">Independent Data Monitoring Committee for </w:t>
                  </w:r>
                  <w:proofErr w:type="spellStart"/>
                  <w:r>
                    <w:t>ObsEva</w:t>
                  </w:r>
                  <w:proofErr w:type="spellEnd"/>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w:t>
            </w:r>
            <w:r w:rsidRPr="00C100C4">
              <w:rPr>
                <w:rFonts w:asciiTheme="majorHAnsi" w:hAnsiTheme="majorHAnsi" w:cstheme="majorHAnsi"/>
                <w:szCs w:val="22"/>
              </w:rPr>
              <w:lastRenderedPageBreak/>
              <w:t>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986AD42" w:rsidR="00F52A77" w:rsidRDefault="00446FB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5D6C19E1" w:rsidR="00F52A77" w:rsidRDefault="00BE6A29" w:rsidP="00F52A77">
                  <w:permStart w:id="530011188" w:edGrp="everyone"/>
                  <w:r>
                    <w:lastRenderedPageBreak/>
                    <w:t>ESHRE endometriosis guideline development group lead</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08BA3BA" w:rsidR="00F52A77" w:rsidRDefault="00446FB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197D485" w:rsidR="00F52A77" w:rsidRDefault="00446FB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9DA6FE2" w:rsidR="00F52A77" w:rsidRDefault="00446FB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8B3F4A8" w:rsidR="00F52A77" w:rsidRDefault="00446FB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4F0EB" w14:textId="77777777" w:rsidR="00311B62" w:rsidRDefault="00311B62" w:rsidP="00E23042">
      <w:r>
        <w:separator/>
      </w:r>
    </w:p>
  </w:endnote>
  <w:endnote w:type="continuationSeparator" w:id="0">
    <w:p w14:paraId="7318C151" w14:textId="77777777" w:rsidR="00311B62" w:rsidRDefault="00311B6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8E9CEA" w14:textId="77777777" w:rsidR="00311B62" w:rsidRDefault="00311B62" w:rsidP="00E23042">
      <w:r>
        <w:separator/>
      </w:r>
    </w:p>
  </w:footnote>
  <w:footnote w:type="continuationSeparator" w:id="0">
    <w:p w14:paraId="3B879642" w14:textId="77777777" w:rsidR="00311B62" w:rsidRDefault="00311B6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11B62"/>
    <w:rsid w:val="003309F0"/>
    <w:rsid w:val="00341A75"/>
    <w:rsid w:val="003512AC"/>
    <w:rsid w:val="00432B4B"/>
    <w:rsid w:val="00446FB0"/>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BE6A29"/>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F3DCE"/>
    <w:rsid w:val="003D6A0A"/>
    <w:rsid w:val="005F78D4"/>
    <w:rsid w:val="007537EB"/>
    <w:rsid w:val="009C63DD"/>
    <w:rsid w:val="00BC4F2E"/>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7</Words>
  <Characters>3006</Characters>
  <Application>Microsoft Office Word</Application>
  <DocSecurity>8</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irsch Martin (RTH) OUH</cp:lastModifiedBy>
  <cp:revision>2</cp:revision>
  <dcterms:created xsi:type="dcterms:W3CDTF">2021-09-15T15:05:00Z</dcterms:created>
  <dcterms:modified xsi:type="dcterms:W3CDTF">2021-09-15T15:05:00Z</dcterms:modified>
</cp:coreProperties>
</file>